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1399"/>
        <w:gridCol w:w="872"/>
        <w:gridCol w:w="1994"/>
        <w:gridCol w:w="2061"/>
      </w:tblGrid>
      <w:tr w:rsidR="004A2DE2" w:rsidRPr="00C9487C" w14:paraId="533D2F05" w14:textId="77777777"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001B9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Spearman’s ρ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EBF44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b/>
                <w:bCs/>
                <w:sz w:val="24"/>
              </w:rPr>
              <w:t>GPT-5 mini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C8238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b/>
                <w:bCs/>
                <w:sz w:val="24"/>
              </w:rPr>
              <w:t>GPT-5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C9B7A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b/>
                <w:bCs/>
                <w:sz w:val="24"/>
              </w:rPr>
              <w:t>Claude Haiku 4.5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557FD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b/>
                <w:bCs/>
                <w:sz w:val="24"/>
              </w:rPr>
              <w:t>Claude Sonnet 4.5</w:t>
            </w:r>
          </w:p>
        </w:tc>
      </w:tr>
      <w:tr w:rsidR="004A2DE2" w:rsidRPr="00C9487C" w14:paraId="20EB269C" w14:textId="77777777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1AFCD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GPT-5 min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23546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28430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0.9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60367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0.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D3159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0.954</w:t>
            </w:r>
          </w:p>
        </w:tc>
      </w:tr>
      <w:tr w:rsidR="004A2DE2" w:rsidRPr="00C9487C" w14:paraId="1B736567" w14:textId="7777777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4F986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GPT-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57521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B38C0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CD559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0.9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188A1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0.960</w:t>
            </w:r>
          </w:p>
        </w:tc>
      </w:tr>
      <w:tr w:rsidR="004A2DE2" w:rsidRPr="00C9487C" w14:paraId="55F2A8C8" w14:textId="7777777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5DCE3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Claude Haiku 4.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7BA58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49F8F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9DF67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C63EF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0.968</w:t>
            </w:r>
          </w:p>
        </w:tc>
      </w:tr>
      <w:tr w:rsidR="004A2DE2" w:rsidRPr="00C9487C" w14:paraId="55E45786" w14:textId="77777777"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1DC24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Claude Sonnet 4.5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748F6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6F730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59C8A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34B81" w14:textId="77777777" w:rsidR="004A2DE2" w:rsidRPr="00C9487C" w:rsidRDefault="004A2DE2" w:rsidP="004A2DE2">
            <w:pPr>
              <w:rPr>
                <w:rFonts w:ascii="Times New Roman" w:hAnsi="Times New Roman" w:cs="Times New Roman"/>
                <w:sz w:val="24"/>
              </w:rPr>
            </w:pPr>
            <w:r w:rsidRPr="00C9487C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7C362057" w14:textId="77777777" w:rsidR="009E725B" w:rsidRPr="00C9487C" w:rsidRDefault="009E725B">
      <w:pPr>
        <w:rPr>
          <w:rFonts w:ascii="Times New Roman" w:hAnsi="Times New Roman" w:cs="Times New Roman"/>
          <w:sz w:val="24"/>
        </w:rPr>
      </w:pPr>
    </w:p>
    <w:sectPr w:rsidR="009E725B" w:rsidRPr="00C948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E2"/>
    <w:rsid w:val="000D5E96"/>
    <w:rsid w:val="003C735C"/>
    <w:rsid w:val="003D500D"/>
    <w:rsid w:val="004A2DE2"/>
    <w:rsid w:val="005544CD"/>
    <w:rsid w:val="00773E0A"/>
    <w:rsid w:val="009E725B"/>
    <w:rsid w:val="00C9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22198"/>
  <w15:chartTrackingRefBased/>
  <w15:docId w15:val="{EE94160E-542A-4AE2-8F46-06F7833C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A2D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2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A2D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A2D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A2D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A2D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A2D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A2D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A2D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A2D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A2D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A2D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A2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A2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A2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A2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A2D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A2DE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A2D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A2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A2D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A2D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A2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A2DE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A2DE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A2DE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A2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A2DE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A2D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호 김</dc:creator>
  <cp:keywords/>
  <dc:description/>
  <cp:lastModifiedBy>시호 김</cp:lastModifiedBy>
  <cp:revision>2</cp:revision>
  <dcterms:created xsi:type="dcterms:W3CDTF">2026-04-20T13:35:00Z</dcterms:created>
  <dcterms:modified xsi:type="dcterms:W3CDTF">2026-04-20T13:36:00Z</dcterms:modified>
</cp:coreProperties>
</file>